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134"/>
        <w:gridCol w:w="1699"/>
        <w:gridCol w:w="1138"/>
        <w:gridCol w:w="1134"/>
        <w:gridCol w:w="1699"/>
        <w:gridCol w:w="1138"/>
      </w:tblGrid>
      <w:tr w:rsidR="00372B1F" w14:paraId="0CED7D91" w14:textId="77777777" w:rsidTr="00372B1F">
        <w:tc>
          <w:tcPr>
            <w:tcW w:w="1968" w:type="dxa"/>
            <w:tcBorders>
              <w:right w:val="single" w:sz="4" w:space="0" w:color="auto"/>
            </w:tcBorders>
          </w:tcPr>
          <w:p w14:paraId="6617A527" w14:textId="77777777" w:rsidR="00372B1F" w:rsidRPr="0068348A" w:rsidRDefault="00372B1F" w:rsidP="008A1E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27B61D" w14:textId="0061AD89" w:rsidR="00372B1F" w:rsidRPr="008A5B11" w:rsidRDefault="00372B1F" w:rsidP="008A1EAB">
            <w:pPr>
              <w:jc w:val="center"/>
              <w:rPr>
                <w:b/>
                <w:bCs/>
                <w:sz w:val="20"/>
                <w:szCs w:val="20"/>
              </w:rPr>
            </w:pPr>
            <w:r w:rsidRPr="008A5B11">
              <w:rPr>
                <w:b/>
                <w:bCs/>
                <w:sz w:val="20"/>
                <w:szCs w:val="20"/>
              </w:rPr>
              <w:t>SN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282546B" w14:textId="572D790C" w:rsidR="00372B1F" w:rsidRPr="008A5B11" w:rsidRDefault="00372B1F" w:rsidP="008A1EAB">
            <w:pPr>
              <w:jc w:val="center"/>
              <w:rPr>
                <w:b/>
                <w:bCs/>
                <w:sz w:val="20"/>
                <w:szCs w:val="20"/>
              </w:rPr>
            </w:pPr>
            <w:r w:rsidRPr="008A5B11">
              <w:rPr>
                <w:b/>
                <w:bCs/>
                <w:sz w:val="20"/>
                <w:szCs w:val="20"/>
              </w:rPr>
              <w:t>CNR</w:t>
            </w:r>
          </w:p>
        </w:tc>
      </w:tr>
      <w:tr w:rsidR="00372B1F" w14:paraId="23F5B53A" w14:textId="77777777" w:rsidTr="00372B1F">
        <w:tc>
          <w:tcPr>
            <w:tcW w:w="1968" w:type="dxa"/>
          </w:tcPr>
          <w:p w14:paraId="0DF6DE59" w14:textId="77777777" w:rsidR="00372B1F" w:rsidRPr="0068348A" w:rsidRDefault="00372B1F" w:rsidP="00372B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BF23" w14:textId="07E0832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Coef.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FB00" w14:textId="5FE7A575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. Interva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FAD4" w14:textId="7068D7D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CC9E" w14:textId="1F312622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Coef.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CDF21" w14:textId="3B909D8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. Interva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C8C9E2" w14:textId="35F7055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p-value</w:t>
            </w:r>
          </w:p>
        </w:tc>
      </w:tr>
      <w:tr w:rsidR="00372B1F" w14:paraId="746A7AD0" w14:textId="77777777" w:rsidTr="00372B1F">
        <w:tc>
          <w:tcPr>
            <w:tcW w:w="1968" w:type="dxa"/>
          </w:tcPr>
          <w:p w14:paraId="2436288C" w14:textId="77777777" w:rsidR="00372B1F" w:rsidRPr="001A2743" w:rsidRDefault="00372B1F" w:rsidP="00372B1F">
            <w:pPr>
              <w:rPr>
                <w:b/>
                <w:bCs/>
                <w:sz w:val="20"/>
                <w:szCs w:val="20"/>
              </w:rPr>
            </w:pPr>
            <w:r w:rsidRPr="001A2743">
              <w:rPr>
                <w:b/>
                <w:bCs/>
                <w:sz w:val="20"/>
                <w:szCs w:val="20"/>
              </w:rPr>
              <w:t>Contrast medium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DF24BE0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84EF6C" w14:textId="645A7974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E1DF72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383DA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0831FBE0" w14:textId="664095E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0098791A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42B71708" w14:textId="77777777" w:rsidTr="00372B1F">
        <w:tc>
          <w:tcPr>
            <w:tcW w:w="1968" w:type="dxa"/>
          </w:tcPr>
          <w:p w14:paraId="33F66963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0m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E29CFC6" w14:textId="4B14443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D5A49B8" w14:textId="5355D06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2BCAE28C" w14:textId="77777777" w:rsidR="00372B1F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12F4FB2" w14:textId="60951CF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459BF45D" w14:textId="25A6203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AFA6310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094D3CC6" w14:textId="77777777" w:rsidTr="00372B1F">
        <w:tc>
          <w:tcPr>
            <w:tcW w:w="1968" w:type="dxa"/>
          </w:tcPr>
          <w:p w14:paraId="04FB6CEB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Pr="0068348A">
              <w:rPr>
                <w:sz w:val="20"/>
                <w:szCs w:val="20"/>
              </w:rPr>
              <w:t>50m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377B7FA" w14:textId="6389ABAC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364C8F4C" w14:textId="54C36E9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4–5.82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2221853" w14:textId="012D8B5C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86F5B35" w14:textId="538536AD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20AD4D60" w14:textId="388F69D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7–5.64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37E248E" w14:textId="70DCDCAF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</w:tr>
      <w:tr w:rsidR="00372B1F" w14:paraId="3CCEFAF6" w14:textId="77777777" w:rsidTr="00372B1F">
        <w:tc>
          <w:tcPr>
            <w:tcW w:w="1968" w:type="dxa"/>
          </w:tcPr>
          <w:p w14:paraId="73211B98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Pr="0068348A">
              <w:rPr>
                <w:sz w:val="20"/>
                <w:szCs w:val="20"/>
              </w:rPr>
              <w:t>40m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670F93" w14:textId="338BE071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3E7A22AD" w14:textId="6877799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3–5.04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6E9119B7" w14:textId="4B47EEB6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07D91FD" w14:textId="640B1584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0EA4AF4F" w14:textId="1845510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4–6.04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EE61C0D" w14:textId="36425ED9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 w:rsidR="00372B1F" w14:paraId="02A26ACC" w14:textId="77777777" w:rsidTr="00372B1F">
        <w:tc>
          <w:tcPr>
            <w:tcW w:w="1968" w:type="dxa"/>
          </w:tcPr>
          <w:p w14:paraId="6B7E79D8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Pr="0068348A">
              <w:rPr>
                <w:sz w:val="20"/>
                <w:szCs w:val="20"/>
              </w:rPr>
              <w:t>30ml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E4D5BDC" w14:textId="182E2BAA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2.92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9CFA" w14:textId="4A7F852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04– -6.81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F804" w14:textId="219D8EF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60336" w14:textId="2B3D747D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3.86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</w:tcPr>
          <w:p w14:paraId="7CF90D57" w14:textId="6FAAA81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B7E91">
              <w:rPr>
                <w:bCs/>
                <w:sz w:val="20"/>
                <w:szCs w:val="20"/>
              </w:rPr>
              <w:t>-19.87– -7.85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7981C654" w14:textId="00FF5B8B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5259AF3D" w14:textId="77777777" w:rsidTr="00372B1F">
        <w:tc>
          <w:tcPr>
            <w:tcW w:w="1968" w:type="dxa"/>
          </w:tcPr>
          <w:p w14:paraId="2BE7C557" w14:textId="77777777" w:rsidR="00372B1F" w:rsidRPr="001A2743" w:rsidRDefault="00372B1F" w:rsidP="00372B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ssel section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CDE59C9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3ADEE" w14:textId="48C9B2D4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C463BE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9CD447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FE39ED" w14:textId="3975FDF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0701279F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72886CDF" w14:textId="77777777" w:rsidTr="00372B1F">
        <w:tc>
          <w:tcPr>
            <w:tcW w:w="1968" w:type="dxa"/>
          </w:tcPr>
          <w:p w14:paraId="55A4A501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oAsc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8B3EB1C" w14:textId="3E4DDFB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587D6AE" w14:textId="79276E0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0743B6BE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2C9F192" w14:textId="5F67873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1D9FA07" w14:textId="6188A90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2599A7C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6A5AF4B6" w14:textId="77777777" w:rsidTr="00372B1F">
        <w:tc>
          <w:tcPr>
            <w:tcW w:w="1968" w:type="dxa"/>
          </w:tcPr>
          <w:p w14:paraId="76C5A184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oArc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FEE7D4" w14:textId="4C8C49D8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B9CE251" w14:textId="1924A62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–8.39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6CA2F206" w14:textId="3483612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8B78850" w14:textId="21BBFB4A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231771AF" w14:textId="43A419C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–7.07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570FB06" w14:textId="097EB81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372B1F" w14:paraId="7A388733" w14:textId="77777777" w:rsidTr="00372B1F">
        <w:tc>
          <w:tcPr>
            <w:tcW w:w="1968" w:type="dxa"/>
          </w:tcPr>
          <w:p w14:paraId="3E6ADAA9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oAo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6572A1" w14:textId="3CF9BF8E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2C769E1C" w14:textId="2E05FBD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030443">
              <w:rPr>
                <w:sz w:val="20"/>
                <w:szCs w:val="20"/>
              </w:rPr>
              <w:t>-6.03–2.67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5D9C64D2" w14:textId="2F337F9F" w:rsidR="00372B1F" w:rsidRPr="00030443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C94023" w14:textId="5D695CC4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24AA7B79" w14:textId="2E18A232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8–2.99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B4FA9F9" w14:textId="02132D9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</w:tr>
      <w:tr w:rsidR="00372B1F" w14:paraId="42C0110E" w14:textId="77777777" w:rsidTr="00372B1F">
        <w:tc>
          <w:tcPr>
            <w:tcW w:w="1968" w:type="dxa"/>
          </w:tcPr>
          <w:p w14:paraId="65A7B63F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bdAo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7C56BE" w14:textId="54368D7E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1.6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30AD9230" w14:textId="369BDF6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0– -7.30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0DCE03E6" w14:textId="65B3B7C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26DDB66" w14:textId="34C889AB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8.49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2581B5FD" w14:textId="0C56251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8– -4.61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C2F6EF1" w14:textId="5FDA98A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02E3AEC5" w14:textId="77777777" w:rsidTr="00372B1F">
        <w:tc>
          <w:tcPr>
            <w:tcW w:w="1968" w:type="dxa"/>
          </w:tcPr>
          <w:p w14:paraId="5D5B2984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C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37AEDFF" w14:textId="4BDEEB9F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8.7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7EFA88F5" w14:textId="14D6E41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8– -4.38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6C651D2E" w14:textId="3A9F006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2ED8A3" w14:textId="601F5E0A" w:rsidR="00372B1F" w:rsidRPr="003C5753" w:rsidRDefault="00372B1F" w:rsidP="00372B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6.0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9620384" w14:textId="2E678CE3" w:rsidR="00372B1F" w:rsidRPr="003C5753" w:rsidRDefault="00372B1F" w:rsidP="00372B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9.93– -2.16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02DAA1B" w14:textId="55949F7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3C5753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372B1F" w14:paraId="5603B9F2" w14:textId="77777777" w:rsidTr="00372B1F">
        <w:tc>
          <w:tcPr>
            <w:tcW w:w="1968" w:type="dxa"/>
          </w:tcPr>
          <w:p w14:paraId="73B470B0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C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DC2FBC" w14:textId="42020C3A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7.3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6EBD0C08" w14:textId="12F80BA3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68– -12.98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65837BC6" w14:textId="00E01DF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D54399" w14:textId="41B7024F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4.9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59B7BDF0" w14:textId="24E05543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1– -11.05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8FE7CB9" w14:textId="4D33A68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7DF62C63" w14:textId="77777777" w:rsidTr="00372B1F">
        <w:tc>
          <w:tcPr>
            <w:tcW w:w="1968" w:type="dxa"/>
          </w:tcPr>
          <w:p w14:paraId="6801529A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E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7D52E9" w14:textId="639BE243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7.56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F692FA1" w14:textId="50E32D2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91– -13.21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215500F7" w14:textId="30EAEB7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7D2526" w14:textId="51889C47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5.16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EBCC7DE" w14:textId="00E026B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04– -11.27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B4C6CC9" w14:textId="3239E29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210AF3C9" w14:textId="77777777" w:rsidTr="00372B1F">
        <w:tc>
          <w:tcPr>
            <w:tcW w:w="1968" w:type="dxa"/>
          </w:tcPr>
          <w:p w14:paraId="6811DC35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5BC9E9" w14:textId="6E441255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6.29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1EF9CDC" w14:textId="364903B2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64– -11.94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0615381" w14:textId="3F591B4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E8EF8A2" w14:textId="71B5B555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4.36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7C94F7A4" w14:textId="62FA6F5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5– -10.48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9ED560C" w14:textId="3C8EE6A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7FB4B35E" w14:textId="77777777" w:rsidTr="00372B1F">
        <w:tc>
          <w:tcPr>
            <w:tcW w:w="1968" w:type="dxa"/>
          </w:tcPr>
          <w:p w14:paraId="3C372F60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CF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4B6EF57" w14:textId="44803998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3.5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3FC1CAA" w14:textId="2A1F902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6– -9.16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49E46E4A" w14:textId="5878B50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DCA593" w14:textId="513454E9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1.3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3B0E2443" w14:textId="5FAA553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26– -7.49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2891E2C0" w14:textId="249438B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220C7387" w14:textId="77777777" w:rsidTr="00372B1F">
        <w:tc>
          <w:tcPr>
            <w:tcW w:w="1968" w:type="dxa"/>
          </w:tcPr>
          <w:p w14:paraId="52521243" w14:textId="77777777" w:rsidR="00372B1F" w:rsidRPr="00787914" w:rsidRDefault="00372B1F" w:rsidP="00372B1F">
            <w:pPr>
              <w:rPr>
                <w:sz w:val="20"/>
                <w:szCs w:val="20"/>
              </w:rPr>
            </w:pPr>
            <w:r w:rsidRPr="007879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CF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E464559" w14:textId="062E59A8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4.55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B296" w14:textId="17EA868F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0– -10.20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2A3E" w14:textId="29C6505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C4D31" w14:textId="655153A5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2.75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04269" w14:textId="7C02C87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4– -8.87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74209BF8" w14:textId="11D264A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69B625CA" w14:textId="77777777" w:rsidTr="00372B1F">
        <w:tc>
          <w:tcPr>
            <w:tcW w:w="1968" w:type="dxa"/>
          </w:tcPr>
          <w:p w14:paraId="52B8D43D" w14:textId="77777777" w:rsidR="00372B1F" w:rsidRPr="001A2743" w:rsidRDefault="00372B1F" w:rsidP="00372B1F">
            <w:pPr>
              <w:rPr>
                <w:b/>
                <w:bCs/>
                <w:sz w:val="20"/>
                <w:szCs w:val="20"/>
              </w:rPr>
            </w:pPr>
            <w:r w:rsidRPr="001A2743">
              <w:rPr>
                <w:b/>
                <w:bCs/>
                <w:sz w:val="20"/>
                <w:szCs w:val="20"/>
              </w:rPr>
              <w:t xml:space="preserve">Reconstructions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33F3B6B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EDA79" w14:textId="08DF229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02255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CEA770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30D6D4C7" w14:textId="15FA4FA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3CAD9190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3F490375" w14:textId="77777777" w:rsidTr="00372B1F">
        <w:tc>
          <w:tcPr>
            <w:tcW w:w="1968" w:type="dxa"/>
          </w:tcPr>
          <w:p w14:paraId="0BD4A67B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0320CE">
              <w:rPr>
                <w:sz w:val="20"/>
                <w:szCs w:val="20"/>
              </w:rPr>
              <w:t>Standard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3180ECE" w14:textId="3B3248E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356BB828" w14:textId="5BD7710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0084A0F0" w14:textId="77777777" w:rsidR="00372B1F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155EDC" w14:textId="4F6C8DF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6970F4FC" w14:textId="18FA518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2D736727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4B7399B2" w14:textId="77777777" w:rsidTr="00372B1F">
        <w:tc>
          <w:tcPr>
            <w:tcW w:w="1968" w:type="dxa"/>
          </w:tcPr>
          <w:p w14:paraId="6F16737F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VMI </w:t>
            </w:r>
            <w:r w:rsidRPr="0068348A">
              <w:rPr>
                <w:sz w:val="20"/>
                <w:szCs w:val="20"/>
              </w:rPr>
              <w:t>40ke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B1B62CE" w14:textId="13240C68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D43877F" w14:textId="1B38D3A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–8.42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2B1EA81" w14:textId="380528A5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B3D1FC" w14:textId="128F567D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78EE88C5" w14:textId="1FF5A26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–2.84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201D5CA" w14:textId="2D63E43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</w:tr>
      <w:tr w:rsidR="00372B1F" w14:paraId="6566CA58" w14:textId="77777777" w:rsidTr="00372B1F">
        <w:tc>
          <w:tcPr>
            <w:tcW w:w="1968" w:type="dxa"/>
          </w:tcPr>
          <w:p w14:paraId="2CDC307C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VMI </w:t>
            </w:r>
            <w:r w:rsidRPr="0068348A">
              <w:rPr>
                <w:sz w:val="20"/>
                <w:szCs w:val="20"/>
              </w:rPr>
              <w:t>60keV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10538A2" w14:textId="68FCABA0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9.80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338C" w14:textId="6E1B530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9– -7.42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45E4" w14:textId="38F51244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B907" w14:textId="6C37F969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8.43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</w:tcPr>
          <w:p w14:paraId="2BDB554F" w14:textId="3A6817A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267B6">
              <w:rPr>
                <w:bCs/>
                <w:sz w:val="20"/>
                <w:szCs w:val="20"/>
              </w:rPr>
              <w:t>-20.56– -16.30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186492F7" w14:textId="4660015D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196461F7" w14:textId="77777777" w:rsidTr="00372B1F">
        <w:tc>
          <w:tcPr>
            <w:tcW w:w="1968" w:type="dxa"/>
          </w:tcPr>
          <w:p w14:paraId="336D9026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ast medium/ Reconstruction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3CA758D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2DA25F" w14:textId="405A506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BB00FD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23FF68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38944" w14:textId="51B1129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3DF5CA73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6235E338" w14:textId="77777777" w:rsidTr="00372B1F">
        <w:tc>
          <w:tcPr>
            <w:tcW w:w="1968" w:type="dxa"/>
          </w:tcPr>
          <w:p w14:paraId="3B0EFF72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60ml/ Standard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F761E2F" w14:textId="4050FBA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8AA7717" w14:textId="690C7F22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5EA7670C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3ECACCA" w14:textId="6C21204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627C2A09" w14:textId="2D0A019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0658897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31A0CEF5" w14:textId="77777777" w:rsidTr="00372B1F">
        <w:tc>
          <w:tcPr>
            <w:tcW w:w="1968" w:type="dxa"/>
          </w:tcPr>
          <w:p w14:paraId="485AB76E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50ml/</w:t>
            </w:r>
            <w:r>
              <w:rPr>
                <w:bCs/>
                <w:sz w:val="20"/>
                <w:szCs w:val="20"/>
              </w:rPr>
              <w:t xml:space="preserve">VMI </w:t>
            </w:r>
            <w:r w:rsidRPr="0005502C">
              <w:rPr>
                <w:bCs/>
                <w:sz w:val="20"/>
                <w:szCs w:val="20"/>
              </w:rPr>
              <w:t>40ke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C1003A" w14:textId="7DD33066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2221EA80" w14:textId="294D0C56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–4.46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0A2DE39B" w14:textId="2CCA89C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4DB2AD" w14:textId="4DDF44CA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07520CB7" w14:textId="095ED7DF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–4.07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1BE6E77" w14:textId="168C3B5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</w:tr>
      <w:tr w:rsidR="00372B1F" w14:paraId="2E8CD8F9" w14:textId="77777777" w:rsidTr="00372B1F">
        <w:tc>
          <w:tcPr>
            <w:tcW w:w="1968" w:type="dxa"/>
          </w:tcPr>
          <w:p w14:paraId="01304CEC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50ml/</w:t>
            </w:r>
            <w:r>
              <w:rPr>
                <w:bCs/>
                <w:sz w:val="20"/>
                <w:szCs w:val="20"/>
              </w:rPr>
              <w:t xml:space="preserve">VMI </w:t>
            </w:r>
            <w:r w:rsidRPr="0005502C">
              <w:rPr>
                <w:bCs/>
                <w:sz w:val="20"/>
                <w:szCs w:val="20"/>
              </w:rPr>
              <w:t>60ke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44746FB" w14:textId="29F4A720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68BFA64C" w14:textId="0BDEFC2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–5.97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1B5BA32A" w14:textId="71137CC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9C0A271" w14:textId="1CCE1EDA" w:rsidR="00372B1F" w:rsidRPr="003C5753" w:rsidRDefault="00372B1F" w:rsidP="00372B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06854B80" w14:textId="2A825049" w:rsidR="00372B1F" w:rsidRPr="003C5753" w:rsidRDefault="00372B1F" w:rsidP="00372B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46–6.48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42AE29F8" w14:textId="644ED81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3C5753">
              <w:rPr>
                <w:b/>
                <w:bCs/>
                <w:sz w:val="20"/>
                <w:szCs w:val="20"/>
              </w:rPr>
              <w:t>0.024</w:t>
            </w:r>
          </w:p>
        </w:tc>
      </w:tr>
      <w:tr w:rsidR="00372B1F" w14:paraId="3FFEB7CC" w14:textId="77777777" w:rsidTr="00372B1F">
        <w:tc>
          <w:tcPr>
            <w:tcW w:w="1968" w:type="dxa"/>
          </w:tcPr>
          <w:p w14:paraId="6C6CA60A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40ml/</w:t>
            </w:r>
            <w:r>
              <w:rPr>
                <w:bCs/>
                <w:sz w:val="20"/>
                <w:szCs w:val="20"/>
              </w:rPr>
              <w:t xml:space="preserve">VMI </w:t>
            </w:r>
            <w:r w:rsidRPr="0005502C">
              <w:rPr>
                <w:bCs/>
                <w:sz w:val="20"/>
                <w:szCs w:val="20"/>
              </w:rPr>
              <w:t>40ke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C21391" w14:textId="29BC4A06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766C514" w14:textId="047C7E3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–3.72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4CA37139" w14:textId="13A73CC2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F1C6FE7" w14:textId="3FC590F9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4BF16B0" w14:textId="19578264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0–3.62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1D62963" w14:textId="4D31F95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  <w:tr w:rsidR="00372B1F" w14:paraId="19C95D91" w14:textId="77777777" w:rsidTr="00372B1F">
        <w:tc>
          <w:tcPr>
            <w:tcW w:w="1968" w:type="dxa"/>
          </w:tcPr>
          <w:p w14:paraId="29DDD81D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40ml/</w:t>
            </w:r>
            <w:r>
              <w:rPr>
                <w:bCs/>
                <w:sz w:val="20"/>
                <w:szCs w:val="20"/>
              </w:rPr>
              <w:t xml:space="preserve">VMI </w:t>
            </w:r>
            <w:r w:rsidRPr="0005502C">
              <w:rPr>
                <w:bCs/>
                <w:sz w:val="20"/>
                <w:szCs w:val="20"/>
              </w:rPr>
              <w:t>60ke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35247D" w14:textId="37708206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C676251" w14:textId="3703159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–5.52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5338E33" w14:textId="11D29D32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6496445" w14:textId="11365ABE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277787F" w14:textId="6D43D4F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–5.82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C566764" w14:textId="5E4E969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372B1F" w14:paraId="63143DD8" w14:textId="77777777" w:rsidTr="00372B1F">
        <w:tc>
          <w:tcPr>
            <w:tcW w:w="1968" w:type="dxa"/>
          </w:tcPr>
          <w:p w14:paraId="5D174F47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30ml/</w:t>
            </w:r>
            <w:r>
              <w:rPr>
                <w:bCs/>
                <w:sz w:val="20"/>
                <w:szCs w:val="20"/>
              </w:rPr>
              <w:t xml:space="preserve">VMI </w:t>
            </w:r>
            <w:r w:rsidRPr="0005502C">
              <w:rPr>
                <w:bCs/>
                <w:sz w:val="20"/>
                <w:szCs w:val="20"/>
              </w:rPr>
              <w:t>40ke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781E7D8" w14:textId="723902B5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2E70D64A" w14:textId="0C5F32BF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0–0.04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9D9A8A7" w14:textId="57E53BE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789D684" w14:textId="07F43757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0C7CCFFD" w14:textId="3EFBAA3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1–1.01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2B43CCCA" w14:textId="57BE073A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372B1F" w14:paraId="790BF01B" w14:textId="77777777" w:rsidTr="00372B1F">
        <w:tc>
          <w:tcPr>
            <w:tcW w:w="1968" w:type="dxa"/>
          </w:tcPr>
          <w:p w14:paraId="1A9566DB" w14:textId="77777777" w:rsidR="00372B1F" w:rsidRPr="0005502C" w:rsidRDefault="00372B1F" w:rsidP="00372B1F">
            <w:pPr>
              <w:rPr>
                <w:bCs/>
                <w:sz w:val="20"/>
                <w:szCs w:val="20"/>
              </w:rPr>
            </w:pPr>
            <w:r w:rsidRPr="0005502C">
              <w:rPr>
                <w:bCs/>
                <w:sz w:val="20"/>
                <w:szCs w:val="20"/>
              </w:rPr>
              <w:t xml:space="preserve"> 30ml/</w:t>
            </w:r>
            <w:r>
              <w:rPr>
                <w:bCs/>
                <w:sz w:val="20"/>
                <w:szCs w:val="20"/>
              </w:rPr>
              <w:t xml:space="preserve">VMI </w:t>
            </w:r>
            <w:r w:rsidRPr="0005502C">
              <w:rPr>
                <w:bCs/>
                <w:sz w:val="20"/>
                <w:szCs w:val="20"/>
              </w:rPr>
              <w:t>60keV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6064362" w14:textId="1029D47D" w:rsidR="00372B1F" w:rsidRPr="003C5753" w:rsidRDefault="00372B1F" w:rsidP="00372B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E2D0" w14:textId="3B2A7F69" w:rsidR="00372B1F" w:rsidRPr="003C5753" w:rsidRDefault="00372B1F" w:rsidP="00372B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6–7.00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A0938" w14:textId="1038550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3C5753"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9C18" w14:textId="30281097" w:rsidR="00372B1F" w:rsidRPr="001A2743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E70A" w14:textId="0C114681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–8.63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40402D05" w14:textId="0DCA6795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1A2743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1EA9EB29" w14:textId="77777777" w:rsidTr="00372B1F">
        <w:tc>
          <w:tcPr>
            <w:tcW w:w="1968" w:type="dxa"/>
          </w:tcPr>
          <w:p w14:paraId="5A072D19" w14:textId="77777777" w:rsidR="00372B1F" w:rsidRPr="0068348A" w:rsidRDefault="00372B1F" w:rsidP="00372B1F">
            <w:pPr>
              <w:rPr>
                <w:b/>
                <w:sz w:val="20"/>
                <w:szCs w:val="20"/>
              </w:rPr>
            </w:pPr>
            <w:r w:rsidRPr="0068348A">
              <w:rPr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5DEAEDDB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191FC" w14:textId="3953C64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5A674F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5EA72C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4BAF9545" w14:textId="3F601DA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29FE5FB2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10E10A70" w14:textId="77777777" w:rsidTr="00372B1F">
        <w:tc>
          <w:tcPr>
            <w:tcW w:w="1968" w:type="dxa"/>
          </w:tcPr>
          <w:p w14:paraId="77AF3FE9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 xml:space="preserve"> Ag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428F0B" w14:textId="2FC9871E" w:rsidR="00372B1F" w:rsidRPr="0068348A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2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708450FF" w14:textId="6866B78F" w:rsidR="00372B1F" w:rsidRPr="0068348A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3–0.44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1F243F93" w14:textId="5C23B3C8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36C9F5" w14:textId="28F472C2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5657C749" w14:textId="44E335B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–0.38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0853223" w14:textId="5B90CB5A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372B1F" w14:paraId="766050D3" w14:textId="77777777" w:rsidTr="00372B1F">
        <w:tc>
          <w:tcPr>
            <w:tcW w:w="1968" w:type="dxa"/>
          </w:tcPr>
          <w:p w14:paraId="245A1420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 xml:space="preserve"> Sex </w:t>
            </w:r>
            <w:r w:rsidRPr="0068348A">
              <w:rPr>
                <w:i/>
                <w:sz w:val="20"/>
                <w:szCs w:val="20"/>
              </w:rPr>
              <w:t>(female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3A8346" w14:textId="61515D3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2.92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050F0CA7" w14:textId="479CCFA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–6.03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2D652578" w14:textId="60B4D440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0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F302083" w14:textId="5CD63108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7166D790" w14:textId="2023EAF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–6.57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1168A3CB" w14:textId="1CFA6851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372B1F" w14:paraId="301454B3" w14:textId="77777777" w:rsidTr="00372B1F">
        <w:tc>
          <w:tcPr>
            <w:tcW w:w="1968" w:type="dxa"/>
          </w:tcPr>
          <w:p w14:paraId="6809A3B0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 xml:space="preserve"> BMI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35CE83" w14:textId="09720696" w:rsidR="00372B1F" w:rsidRPr="0068348A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-0.8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38EFE41D" w14:textId="65D7FACF" w:rsidR="00372B1F" w:rsidRPr="0068348A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.18– -0.57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660F0FAA" w14:textId="143F77DD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004B50F" w14:textId="4D80A9B1" w:rsidR="00372B1F" w:rsidRPr="0068348A" w:rsidRDefault="00372B1F" w:rsidP="00372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1B10B8B2" w14:textId="5BFAC2F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8C6D0C">
              <w:rPr>
                <w:bCs/>
                <w:sz w:val="20"/>
                <w:szCs w:val="20"/>
              </w:rPr>
              <w:t>-1.17– -0.50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6B8A34B1" w14:textId="3E166B80" w:rsidR="00372B1F" w:rsidRPr="008C6D0C" w:rsidRDefault="00372B1F" w:rsidP="00372B1F">
            <w:pPr>
              <w:jc w:val="center"/>
              <w:rPr>
                <w:bCs/>
                <w:sz w:val="20"/>
                <w:szCs w:val="20"/>
              </w:rPr>
            </w:pPr>
            <w:r w:rsidRPr="0068348A">
              <w:rPr>
                <w:b/>
                <w:sz w:val="20"/>
                <w:szCs w:val="20"/>
              </w:rPr>
              <w:t>&lt;0.001</w:t>
            </w:r>
          </w:p>
        </w:tc>
      </w:tr>
      <w:tr w:rsidR="00372B1F" w14:paraId="58FE6062" w14:textId="77777777" w:rsidTr="00372B1F">
        <w:tc>
          <w:tcPr>
            <w:tcW w:w="1968" w:type="dxa"/>
          </w:tcPr>
          <w:p w14:paraId="17022E2C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 xml:space="preserve"> Agatston Scor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BC3E70" w14:textId="767368C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00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E5BED1D" w14:textId="29BDC4A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–0.00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7A458A3" w14:textId="61E6203E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4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4992CC" w14:textId="7D26EB4F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2CC8D1E6" w14:textId="591E1F6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–0.00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2F29285E" w14:textId="73A85776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</w:tr>
      <w:tr w:rsidR="00372B1F" w14:paraId="7AF7F038" w14:textId="77777777" w:rsidTr="00372B1F">
        <w:tc>
          <w:tcPr>
            <w:tcW w:w="1968" w:type="dxa"/>
          </w:tcPr>
          <w:p w14:paraId="31C47F52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 xml:space="preserve"> Atrial Fibrillat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FE72B21" w14:textId="448794A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2.37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3838BAC" w14:textId="702EBC6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–5.55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38920E04" w14:textId="546FC4E3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1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7C61B37" w14:textId="1C3032EB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1E12DF4D" w14:textId="001E2E2D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–6.84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50D5162" w14:textId="20DE2ECB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372B1F" w14:paraId="6D2B586C" w14:textId="77777777" w:rsidTr="00372B1F">
        <w:tc>
          <w:tcPr>
            <w:tcW w:w="1968" w:type="dxa"/>
          </w:tcPr>
          <w:p w14:paraId="14C78976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8348A">
              <w:rPr>
                <w:sz w:val="20"/>
                <w:szCs w:val="20"/>
              </w:rPr>
              <w:t xml:space="preserve">Ejection fraction </w:t>
            </w:r>
            <w:r w:rsidRPr="0068348A">
              <w:rPr>
                <w:i/>
                <w:sz w:val="20"/>
                <w:szCs w:val="20"/>
              </w:rPr>
              <w:t>(Normal (&gt;50%)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03EC19C" w14:textId="205E95F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4EF532D9" w14:textId="026E65A9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2FAC8E38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FB211E6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59E173D4" w14:textId="760EC540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92575F7" w14:textId="77777777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</w:p>
        </w:tc>
      </w:tr>
      <w:tr w:rsidR="00372B1F" w14:paraId="6F1FB2B1" w14:textId="77777777" w:rsidTr="00372B1F">
        <w:tc>
          <w:tcPr>
            <w:tcW w:w="1968" w:type="dxa"/>
          </w:tcPr>
          <w:p w14:paraId="32EC2351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derately reduced (41-5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F56AC1" w14:textId="67AC39FC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-0.7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5CC73D4" w14:textId="4BFF4F14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4–3.89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5F8445A2" w14:textId="5EE1148D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7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A5572DD" w14:textId="06B5EF4D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1F1A57D7" w14:textId="0CAA1EC3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4–2.68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0A899C3" w14:textId="756AE4BF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</w:tr>
      <w:tr w:rsidR="00372B1F" w14:paraId="4DEB7762" w14:textId="77777777" w:rsidTr="00372B1F">
        <w:tc>
          <w:tcPr>
            <w:tcW w:w="1968" w:type="dxa"/>
          </w:tcPr>
          <w:p w14:paraId="2E171CE0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duced (31-4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017F28" w14:textId="5539722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-2.89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7E0A5FAC" w14:textId="1C8995FF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3–3.15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6F054AE2" w14:textId="7BDE4820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3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C70C756" w14:textId="20D65F49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7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71BD642" w14:textId="5B123C93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2–2.39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41F7790B" w14:textId="65AAB110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372B1F" w14:paraId="5E705423" w14:textId="77777777" w:rsidTr="00372B1F">
        <w:tc>
          <w:tcPr>
            <w:tcW w:w="1968" w:type="dxa"/>
          </w:tcPr>
          <w:p w14:paraId="5D4FC304" w14:textId="77777777" w:rsidR="00372B1F" w:rsidRPr="0068348A" w:rsidRDefault="00372B1F" w:rsidP="00372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Severely reduced (&lt;3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9F0763" w14:textId="17DD3ACE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5.0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14:paraId="13925AAD" w14:textId="654C2868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–11.78</w:t>
            </w:r>
          </w:p>
        </w:tc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14:paraId="70AD65F4" w14:textId="1981EAD7" w:rsidR="00372B1F" w:rsidRDefault="00372B1F" w:rsidP="00372B1F">
            <w:pPr>
              <w:jc w:val="center"/>
              <w:rPr>
                <w:sz w:val="20"/>
                <w:szCs w:val="20"/>
              </w:rPr>
            </w:pPr>
            <w:r w:rsidRPr="0068348A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1F54D15" w14:textId="60578E99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2AAED666" w14:textId="1A0670FB" w:rsidR="00372B1F" w:rsidRPr="0068348A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–13.63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1063C459" w14:textId="04290828" w:rsidR="00372B1F" w:rsidRDefault="00372B1F" w:rsidP="00372B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</w:tbl>
    <w:p w14:paraId="47C833DA" w14:textId="77777777" w:rsidR="009A2FC1" w:rsidRDefault="009A2FC1"/>
    <w:p w14:paraId="47A0706C" w14:textId="5C48557E" w:rsidR="008C6D0C" w:rsidRDefault="008C6D0C" w:rsidP="008C6D0C">
      <w:pPr>
        <w:rPr>
          <w:rFonts w:ascii="Arial" w:hAnsi="Arial" w:cs="Arial"/>
          <w:sz w:val="22"/>
          <w:szCs w:val="22"/>
        </w:rPr>
      </w:pPr>
      <w:r w:rsidRPr="00C00449">
        <w:rPr>
          <w:rFonts w:ascii="Arial" w:hAnsi="Arial" w:cs="Arial"/>
          <w:b/>
          <w:bCs/>
          <w:noProof/>
          <w:sz w:val="22"/>
          <w:szCs w:val="22"/>
        </w:rPr>
        <w:t>S</w:t>
      </w:r>
      <w:r w:rsidRPr="00C00449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: Details on the mixed regression model corrected for all interaction terms and clinical characteristics as displayed in </w:t>
      </w:r>
      <w:r w:rsidRPr="00C00449">
        <w:rPr>
          <w:rFonts w:ascii="Arial" w:hAnsi="Arial" w:cs="Arial"/>
          <w:b/>
          <w:bCs/>
          <w:sz w:val="22"/>
          <w:szCs w:val="22"/>
        </w:rPr>
        <w:t>Table 3</w:t>
      </w:r>
      <w:r>
        <w:rPr>
          <w:rFonts w:ascii="Arial" w:hAnsi="Arial" w:cs="Arial"/>
          <w:sz w:val="22"/>
          <w:szCs w:val="22"/>
        </w:rPr>
        <w:t>.</w:t>
      </w:r>
      <w:r w:rsidRPr="00C00449">
        <w:rPr>
          <w:rFonts w:ascii="Arial" w:hAnsi="Arial" w:cs="Arial"/>
          <w:i/>
          <w:iCs/>
          <w:sz w:val="22"/>
          <w:szCs w:val="22"/>
        </w:rPr>
        <w:t xml:space="preserve"> SNR, signal-to-noise ratio; CNR, contrast-to-noise ratio</w:t>
      </w:r>
      <w:r>
        <w:rPr>
          <w:rFonts w:ascii="Arial" w:hAnsi="Arial" w:cs="Arial"/>
          <w:i/>
          <w:iCs/>
          <w:sz w:val="22"/>
          <w:szCs w:val="22"/>
        </w:rPr>
        <w:t xml:space="preserve">; </w:t>
      </w:r>
      <w:r w:rsidRPr="00C00449">
        <w:rPr>
          <w:rFonts w:ascii="Arial" w:hAnsi="Arial" w:cs="Arial"/>
          <w:i/>
          <w:iCs/>
          <w:sz w:val="22"/>
          <w:szCs w:val="22"/>
        </w:rPr>
        <w:t>BMI, body mass index</w:t>
      </w:r>
      <w:r>
        <w:rPr>
          <w:rFonts w:ascii="Arial" w:hAnsi="Arial" w:cs="Arial"/>
          <w:i/>
          <w:iCs/>
          <w:sz w:val="22"/>
          <w:szCs w:val="22"/>
        </w:rPr>
        <w:t xml:space="preserve">; </w:t>
      </w:r>
      <w:r w:rsidRPr="00C00449">
        <w:rPr>
          <w:rFonts w:ascii="Arial" w:hAnsi="Arial" w:cs="Arial"/>
          <w:i/>
          <w:iCs/>
          <w:sz w:val="22"/>
          <w:szCs w:val="22"/>
        </w:rPr>
        <w:t>AoAsc, ascending aorta; AoArc, aortic arch; ThoAo, thoracic descending aorta; AbdAo, abdominal descending aorta; RCIA, right common iliac artery;</w:t>
      </w:r>
      <w:r>
        <w:rPr>
          <w:rFonts w:ascii="Arial" w:hAnsi="Arial" w:cs="Arial"/>
          <w:i/>
          <w:iCs/>
          <w:sz w:val="22"/>
          <w:szCs w:val="22"/>
        </w:rPr>
        <w:t xml:space="preserve"> LCIA, left common </w:t>
      </w:r>
      <w:r>
        <w:rPr>
          <w:rFonts w:ascii="Arial" w:hAnsi="Arial" w:cs="Arial"/>
          <w:i/>
          <w:iCs/>
          <w:sz w:val="22"/>
          <w:szCs w:val="22"/>
        </w:rPr>
        <w:lastRenderedPageBreak/>
        <w:t>iliac artery; REIA, right external iliac artery; LEIA, left external iliac artery; RCFA, right common femoral artery; LCFA, left common femoral artery.</w:t>
      </w:r>
      <w:r w:rsidR="00EF3506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70E2CB5C" w14:textId="77777777" w:rsidR="008C6D0C" w:rsidRDefault="008C6D0C"/>
    <w:sectPr w:rsidR="008C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D0C"/>
    <w:rsid w:val="00372B1F"/>
    <w:rsid w:val="005F1666"/>
    <w:rsid w:val="008C6D0C"/>
    <w:rsid w:val="009A2FC1"/>
    <w:rsid w:val="00E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B0140"/>
  <w15:chartTrackingRefBased/>
  <w15:docId w15:val="{260B5A29-6C22-4B44-8758-5174EA97F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D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D0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ach, Isabel Luisa</dc:creator>
  <cp:keywords/>
  <dc:description/>
  <cp:lastModifiedBy>Langenbach, Isabel Luisa</cp:lastModifiedBy>
  <cp:revision>3</cp:revision>
  <dcterms:created xsi:type="dcterms:W3CDTF">2023-08-25T20:04:00Z</dcterms:created>
  <dcterms:modified xsi:type="dcterms:W3CDTF">2023-10-27T02:42:00Z</dcterms:modified>
</cp:coreProperties>
</file>